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8161FD" w14:textId="77777777" w:rsidR="000A7381" w:rsidRDefault="000A7381" w:rsidP="00351E42">
      <w:bookmarkStart w:id="0" w:name="_GoBack"/>
    </w:p>
    <w:p w14:paraId="0E63A863" w14:textId="77777777" w:rsidR="00392CA9" w:rsidRDefault="00392CA9" w:rsidP="00392CA9"/>
    <w:p w14:paraId="3C0BE73C" w14:textId="6DF56A58" w:rsidR="00D05A37" w:rsidRPr="00D77A32" w:rsidRDefault="00392CA9" w:rsidP="007334CE">
      <w:pPr>
        <w:spacing w:after="120"/>
        <w:rPr>
          <w:rFonts w:ascii="Times New Roman" w:hAnsi="Times New Roman" w:cs="Times New Roman"/>
          <w:b/>
          <w:sz w:val="22"/>
          <w:szCs w:val="22"/>
        </w:rPr>
      </w:pPr>
      <w:r w:rsidRPr="00D77A32">
        <w:rPr>
          <w:rFonts w:ascii="Times New Roman" w:hAnsi="Times New Roman" w:cs="Times New Roman"/>
          <w:b/>
          <w:sz w:val="22"/>
          <w:szCs w:val="22"/>
        </w:rPr>
        <w:t>Supplementary Table</w:t>
      </w:r>
      <w:r w:rsidR="00EA416C">
        <w:rPr>
          <w:rFonts w:ascii="Times New Roman" w:hAnsi="Times New Roman" w:cs="Times New Roman"/>
          <w:b/>
          <w:sz w:val="22"/>
          <w:szCs w:val="22"/>
        </w:rPr>
        <w:t xml:space="preserve"> 1:</w:t>
      </w:r>
      <w:r w:rsidRPr="00D77A32">
        <w:rPr>
          <w:rFonts w:ascii="Times New Roman" w:hAnsi="Times New Roman" w:cs="Times New Roman"/>
          <w:b/>
          <w:sz w:val="22"/>
          <w:szCs w:val="22"/>
        </w:rPr>
        <w:t xml:space="preserve"> Distribution of probands on the basis of </w:t>
      </w:r>
      <w:r w:rsidR="00DF4695" w:rsidRPr="00D77A32">
        <w:rPr>
          <w:rFonts w:ascii="Times New Roman" w:hAnsi="Times New Roman" w:cs="Times New Roman"/>
          <w:b/>
          <w:sz w:val="22"/>
          <w:szCs w:val="22"/>
        </w:rPr>
        <w:t xml:space="preserve">the </w:t>
      </w:r>
      <w:r w:rsidRPr="00D77A32">
        <w:rPr>
          <w:rFonts w:ascii="Times New Roman" w:hAnsi="Times New Roman" w:cs="Times New Roman"/>
          <w:b/>
          <w:sz w:val="22"/>
          <w:szCs w:val="22"/>
        </w:rPr>
        <w:t>clinical phenotype</w:t>
      </w:r>
      <w:r w:rsidR="00DF4695" w:rsidRPr="00D77A3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EA416C">
        <w:rPr>
          <w:rFonts w:ascii="Times New Roman" w:hAnsi="Times New Roman" w:cs="Times New Roman"/>
          <w:b/>
          <w:sz w:val="22"/>
          <w:szCs w:val="22"/>
        </w:rPr>
        <w:t xml:space="preserve">of </w:t>
      </w:r>
      <w:r w:rsidR="00DF4695" w:rsidRPr="00D77A32">
        <w:rPr>
          <w:rFonts w:ascii="Times New Roman" w:hAnsi="Times New Roman" w:cs="Times New Roman"/>
          <w:b/>
          <w:sz w:val="22"/>
          <w:szCs w:val="22"/>
        </w:rPr>
        <w:t>rela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2"/>
        <w:gridCol w:w="2376"/>
        <w:gridCol w:w="2340"/>
      </w:tblGrid>
      <w:tr w:rsidR="00BD5782" w:rsidRPr="00D77A32" w14:paraId="25258C3F" w14:textId="77777777" w:rsidTr="00A26604"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DEBEC" w14:textId="563D0122" w:rsidR="00BD5782" w:rsidRPr="00677027" w:rsidRDefault="00AD3F26" w:rsidP="00A26604">
            <w:pPr>
              <w:spacing w:before="12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770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roband’s </w:t>
            </w:r>
            <w:r w:rsidR="00D37E4C" w:rsidRPr="00677027">
              <w:rPr>
                <w:rFonts w:ascii="Times New Roman" w:hAnsi="Times New Roman" w:cs="Times New Roman"/>
                <w:i/>
                <w:sz w:val="22"/>
                <w:szCs w:val="22"/>
              </w:rPr>
              <w:t>phenotype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78D3E" w14:textId="1637C479" w:rsidR="00D77A32" w:rsidRPr="00677027" w:rsidRDefault="00BD5782" w:rsidP="00A26604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77027">
              <w:rPr>
                <w:rFonts w:ascii="Times New Roman" w:hAnsi="Times New Roman" w:cs="Times New Roman"/>
                <w:i/>
                <w:sz w:val="22"/>
                <w:szCs w:val="22"/>
              </w:rPr>
              <w:t>Probands with relatives of A or B categories</w:t>
            </w:r>
          </w:p>
          <w:p w14:paraId="13B073A9" w14:textId="64E22829" w:rsidR="00BD5782" w:rsidRPr="00677027" w:rsidRDefault="00D77A32" w:rsidP="007334CE">
            <w:pPr>
              <w:spacing w:after="12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77027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="00BD5782" w:rsidRPr="006770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(</w:t>
            </w:r>
            <w:r w:rsidRPr="00677027">
              <w:rPr>
                <w:rFonts w:ascii="Times New Roman" w:hAnsi="Times New Roman" w:cs="Times New Roman"/>
                <w:i/>
                <w:sz w:val="22"/>
                <w:szCs w:val="22"/>
              </w:rPr>
              <w:t>%</w:t>
            </w:r>
            <w:r w:rsidR="00BD5782" w:rsidRPr="00677027">
              <w:rPr>
                <w:rFonts w:ascii="Times New Roman" w:hAnsi="Times New Roman" w:cs="Times New Roman"/>
                <w:i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7F1A1" w14:textId="4DEA029F" w:rsidR="002A4C96" w:rsidRPr="00677027" w:rsidRDefault="00BD5782" w:rsidP="00A26604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77027">
              <w:rPr>
                <w:rFonts w:ascii="Times New Roman" w:hAnsi="Times New Roman" w:cs="Times New Roman"/>
                <w:i/>
                <w:sz w:val="22"/>
                <w:szCs w:val="22"/>
              </w:rPr>
              <w:t>Probands with relatives of C or D categories</w:t>
            </w:r>
          </w:p>
          <w:p w14:paraId="7351D356" w14:textId="05DD9F75" w:rsidR="00BD5782" w:rsidRPr="00677027" w:rsidRDefault="002A4C96" w:rsidP="007334CE">
            <w:pPr>
              <w:spacing w:after="12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77027">
              <w:rPr>
                <w:rFonts w:ascii="Times New Roman" w:hAnsi="Times New Roman" w:cs="Times New Roman"/>
                <w:i/>
                <w:sz w:val="22"/>
                <w:szCs w:val="22"/>
              </w:rPr>
              <w:t>n (%)</w:t>
            </w:r>
          </w:p>
        </w:tc>
      </w:tr>
      <w:tr w:rsidR="00BD5782" w:rsidRPr="00D77A32" w14:paraId="684EB4D3" w14:textId="77777777" w:rsidTr="00A26604"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82060F" w14:textId="5656A511" w:rsidR="00BD5782" w:rsidRPr="00D77A32" w:rsidRDefault="00D37E4C" w:rsidP="009731B6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D77A32">
              <w:rPr>
                <w:rFonts w:ascii="Times New Roman" w:hAnsi="Times New Roman" w:cs="Times New Roman"/>
                <w:sz w:val="22"/>
                <w:szCs w:val="22"/>
              </w:rPr>
              <w:t xml:space="preserve">Category </w:t>
            </w:r>
            <w:r w:rsidR="00BD5782" w:rsidRPr="00D77A32">
              <w:rPr>
                <w:rFonts w:ascii="Times New Roman" w:hAnsi="Times New Roman" w:cs="Times New Roman"/>
                <w:sz w:val="22"/>
                <w:szCs w:val="22"/>
              </w:rPr>
              <w:t xml:space="preserve">A 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2F37A2" w14:textId="74750965" w:rsidR="00BD5782" w:rsidRPr="00D77A32" w:rsidRDefault="00BD5782" w:rsidP="009731B6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7A32">
              <w:rPr>
                <w:rFonts w:ascii="Times New Roman" w:hAnsi="Times New Roman" w:cs="Times New Roman"/>
                <w:sz w:val="22"/>
                <w:szCs w:val="22"/>
              </w:rPr>
              <w:t>14 (73.7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75EE96" w14:textId="50094C57" w:rsidR="00BD5782" w:rsidRPr="00D77A32" w:rsidRDefault="00BD5782" w:rsidP="009731B6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7A32">
              <w:rPr>
                <w:rFonts w:ascii="Times New Roman" w:hAnsi="Times New Roman" w:cs="Times New Roman"/>
                <w:sz w:val="22"/>
                <w:szCs w:val="22"/>
              </w:rPr>
              <w:t>19 (48.7)</w:t>
            </w:r>
          </w:p>
        </w:tc>
      </w:tr>
      <w:tr w:rsidR="00BD5782" w:rsidRPr="00D77A32" w14:paraId="7ADE3E30" w14:textId="77777777" w:rsidTr="009731B6"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F5AB" w14:textId="55075657" w:rsidR="00BD5782" w:rsidRPr="00D77A32" w:rsidRDefault="00D37E4C" w:rsidP="009731B6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D77A32">
              <w:rPr>
                <w:rFonts w:ascii="Times New Roman" w:hAnsi="Times New Roman" w:cs="Times New Roman"/>
                <w:sz w:val="22"/>
                <w:szCs w:val="22"/>
              </w:rPr>
              <w:t xml:space="preserve">Category </w:t>
            </w:r>
            <w:r w:rsidR="00BD5782" w:rsidRPr="00D77A32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73FD" w14:textId="48F66007" w:rsidR="00BD5782" w:rsidRPr="00D77A32" w:rsidRDefault="00BD5782" w:rsidP="009731B6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7A32">
              <w:rPr>
                <w:rFonts w:ascii="Times New Roman" w:hAnsi="Times New Roman" w:cs="Times New Roman"/>
                <w:sz w:val="22"/>
                <w:szCs w:val="22"/>
              </w:rPr>
              <w:t>4 (21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AAD10" w14:textId="0FC2842B" w:rsidR="00BD5782" w:rsidRPr="00D77A32" w:rsidRDefault="00BD5782" w:rsidP="009731B6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7A32">
              <w:rPr>
                <w:rFonts w:ascii="Times New Roman" w:hAnsi="Times New Roman" w:cs="Times New Roman"/>
                <w:sz w:val="22"/>
                <w:szCs w:val="22"/>
              </w:rPr>
              <w:t>7 (17.9)</w:t>
            </w:r>
          </w:p>
        </w:tc>
      </w:tr>
      <w:tr w:rsidR="00BD5782" w:rsidRPr="00D77A32" w14:paraId="42FD85CC" w14:textId="77777777" w:rsidTr="009731B6"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AF8C" w14:textId="05EA3CDB" w:rsidR="00BD5782" w:rsidRPr="00D77A32" w:rsidRDefault="00D37E4C" w:rsidP="009731B6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D77A32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BD5782" w:rsidRPr="00D77A32">
              <w:rPr>
                <w:rFonts w:ascii="Times New Roman" w:hAnsi="Times New Roman" w:cs="Times New Roman"/>
                <w:sz w:val="22"/>
                <w:szCs w:val="22"/>
              </w:rPr>
              <w:t>ategory C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6E4B" w14:textId="2ECEBB98" w:rsidR="00BD5782" w:rsidRPr="00D77A32" w:rsidRDefault="00BD5782" w:rsidP="009731B6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7A32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70451" w14:textId="345521F0" w:rsidR="00BD5782" w:rsidRPr="00D77A32" w:rsidRDefault="00BD5782" w:rsidP="009731B6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7A32">
              <w:rPr>
                <w:rFonts w:ascii="Times New Roman" w:hAnsi="Times New Roman" w:cs="Times New Roman"/>
                <w:sz w:val="22"/>
                <w:szCs w:val="22"/>
              </w:rPr>
              <w:t>3 (7.7)</w:t>
            </w:r>
          </w:p>
        </w:tc>
      </w:tr>
      <w:tr w:rsidR="00BD5782" w:rsidRPr="00D77A32" w14:paraId="0C76A652" w14:textId="77777777" w:rsidTr="009731B6"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2ABF1" w14:textId="01970640" w:rsidR="00BD5782" w:rsidRPr="00D77A32" w:rsidRDefault="00D37E4C" w:rsidP="009731B6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D77A32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BD5782" w:rsidRPr="00D77A32">
              <w:rPr>
                <w:rFonts w:ascii="Times New Roman" w:hAnsi="Times New Roman" w:cs="Times New Roman"/>
                <w:sz w:val="22"/>
                <w:szCs w:val="22"/>
              </w:rPr>
              <w:t>ategory D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054E" w14:textId="4BFF81E5" w:rsidR="00BD5782" w:rsidRPr="00D77A32" w:rsidRDefault="00BD5782" w:rsidP="009731B6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7A32">
              <w:rPr>
                <w:rFonts w:ascii="Times New Roman" w:hAnsi="Times New Roman" w:cs="Times New Roman"/>
                <w:sz w:val="22"/>
                <w:szCs w:val="22"/>
              </w:rPr>
              <w:t>1 (5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697D" w14:textId="4103D67E" w:rsidR="00BD5782" w:rsidRPr="00D77A32" w:rsidRDefault="00BD5782" w:rsidP="009731B6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7A32">
              <w:rPr>
                <w:rFonts w:ascii="Times New Roman" w:hAnsi="Times New Roman" w:cs="Times New Roman"/>
                <w:sz w:val="22"/>
                <w:szCs w:val="22"/>
              </w:rPr>
              <w:t>10 (25.6)</w:t>
            </w:r>
          </w:p>
        </w:tc>
      </w:tr>
      <w:tr w:rsidR="00BD5782" w:rsidRPr="00D77A32" w14:paraId="171254CC" w14:textId="77777777" w:rsidTr="009731B6"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5D53" w14:textId="625D4A72" w:rsidR="00BD5782" w:rsidRPr="00D77A32" w:rsidRDefault="00BD5782" w:rsidP="009731B6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D77A32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40235" w14:textId="24271991" w:rsidR="00BD5782" w:rsidRPr="00D77A32" w:rsidRDefault="00BD5782" w:rsidP="009731B6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7A32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88E9" w14:textId="4B48859A" w:rsidR="00BD5782" w:rsidRPr="00D77A32" w:rsidRDefault="00BD5782" w:rsidP="009731B6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7A32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</w:tr>
      <w:tr w:rsidR="002A4C96" w:rsidRPr="00D77A32" w14:paraId="24E170A8" w14:textId="77777777" w:rsidTr="009731B6">
        <w:tc>
          <w:tcPr>
            <w:tcW w:w="73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F100" w14:textId="293C097F" w:rsidR="002A4C96" w:rsidRPr="00D77A32" w:rsidRDefault="00EA416C" w:rsidP="002A4C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2A4C96" w:rsidRPr="00D77A32">
              <w:rPr>
                <w:rFonts w:ascii="Times New Roman" w:hAnsi="Times New Roman" w:cs="Times New Roman"/>
                <w:sz w:val="22"/>
                <w:szCs w:val="22"/>
              </w:rPr>
              <w:t xml:space="preserve"> value (Fisher exact test) 0.161</w:t>
            </w:r>
          </w:p>
        </w:tc>
      </w:tr>
    </w:tbl>
    <w:p w14:paraId="2FB2CEDA" w14:textId="77777777" w:rsidR="00D05A37" w:rsidRDefault="00D05A37" w:rsidP="00351E42"/>
    <w:p w14:paraId="75543263" w14:textId="77777777" w:rsidR="005830CB" w:rsidRDefault="005830CB" w:rsidP="00351E42"/>
    <w:bookmarkEnd w:id="0"/>
    <w:p w14:paraId="3A1DF0CF" w14:textId="77777777" w:rsidR="005830CB" w:rsidRDefault="005830CB" w:rsidP="00351E42"/>
    <w:sectPr w:rsidR="005830CB" w:rsidSect="005F2D2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42D"/>
    <w:rsid w:val="0009265A"/>
    <w:rsid w:val="000930AF"/>
    <w:rsid w:val="000A7381"/>
    <w:rsid w:val="001D6508"/>
    <w:rsid w:val="00223443"/>
    <w:rsid w:val="002A4C96"/>
    <w:rsid w:val="002C7FC3"/>
    <w:rsid w:val="003015C0"/>
    <w:rsid w:val="00351E42"/>
    <w:rsid w:val="00392CA9"/>
    <w:rsid w:val="003A67E3"/>
    <w:rsid w:val="00466697"/>
    <w:rsid w:val="004E3F7B"/>
    <w:rsid w:val="00531571"/>
    <w:rsid w:val="00536E34"/>
    <w:rsid w:val="00541539"/>
    <w:rsid w:val="005454BC"/>
    <w:rsid w:val="005577E5"/>
    <w:rsid w:val="005830CB"/>
    <w:rsid w:val="005D58D6"/>
    <w:rsid w:val="005F2D21"/>
    <w:rsid w:val="00651033"/>
    <w:rsid w:val="00677027"/>
    <w:rsid w:val="007334CE"/>
    <w:rsid w:val="007B71F7"/>
    <w:rsid w:val="008D242D"/>
    <w:rsid w:val="008F51CA"/>
    <w:rsid w:val="009731B6"/>
    <w:rsid w:val="00A26604"/>
    <w:rsid w:val="00A765A9"/>
    <w:rsid w:val="00AD3F26"/>
    <w:rsid w:val="00B15CD4"/>
    <w:rsid w:val="00BD5782"/>
    <w:rsid w:val="00C10D8C"/>
    <w:rsid w:val="00C62E79"/>
    <w:rsid w:val="00C753DD"/>
    <w:rsid w:val="00D05A37"/>
    <w:rsid w:val="00D06F44"/>
    <w:rsid w:val="00D37E4C"/>
    <w:rsid w:val="00D5240E"/>
    <w:rsid w:val="00D77A32"/>
    <w:rsid w:val="00D83D76"/>
    <w:rsid w:val="00DF4695"/>
    <w:rsid w:val="00E17E33"/>
    <w:rsid w:val="00E744E1"/>
    <w:rsid w:val="00EA416C"/>
    <w:rsid w:val="00FE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F352A2"/>
  <w14:defaultImageDpi w14:val="300"/>
  <w15:docId w15:val="{9B75155A-FD3E-D64E-965A-E4671CD09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24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dex1">
    <w:name w:val="index 1"/>
    <w:basedOn w:val="Normal"/>
    <w:next w:val="Normal"/>
    <w:autoRedefine/>
    <w:uiPriority w:val="99"/>
    <w:unhideWhenUsed/>
    <w:rsid w:val="003015C0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3015C0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3015C0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3015C0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3015C0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3015C0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3015C0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3015C0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3015C0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3015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7</Characters>
  <Application>Microsoft Office Word</Application>
  <DocSecurity>0</DocSecurity>
  <Lines>2</Lines>
  <Paragraphs>1</Paragraphs>
  <ScaleCrop>false</ScaleCrop>
  <Company>UMASS Medical School</Company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lla Tupler</dc:creator>
  <cp:keywords/>
  <dc:description/>
  <cp:lastModifiedBy>Caroline Rubince G.</cp:lastModifiedBy>
  <cp:revision>4</cp:revision>
  <dcterms:created xsi:type="dcterms:W3CDTF">2020-04-25T15:06:00Z</dcterms:created>
  <dcterms:modified xsi:type="dcterms:W3CDTF">2020-11-28T09:42:00Z</dcterms:modified>
</cp:coreProperties>
</file>